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7A058E" w14:textId="744E5CAC" w:rsidR="00B1772E" w:rsidRDefault="00C109C7" w:rsidP="00B1772E">
      <w:pPr>
        <w:widowControl/>
        <w:spacing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</w:t>
      </w:r>
      <w:r w:rsidR="00B1772E" w:rsidRPr="0079535F">
        <w:rPr>
          <w:rFonts w:ascii="Times New Roman" w:hAnsi="Times New Roman" w:cs="Times New Roman"/>
          <w:b/>
          <w:sz w:val="24"/>
          <w:szCs w:val="24"/>
        </w:rPr>
        <w:t xml:space="preserve"> 1 Primers used in the construction of </w:t>
      </w:r>
      <w:r w:rsidR="00176053">
        <w:rPr>
          <w:rFonts w:ascii="Times New Roman" w:hAnsi="Times New Roman" w:cs="Times New Roman" w:hint="eastAsia"/>
          <w:b/>
          <w:sz w:val="24"/>
          <w:szCs w:val="24"/>
        </w:rPr>
        <w:t>the recombinant viruses (rFIPV-WT, rFIPV-msfGFP, rFIPV-Rluc) and the replicons (repFIPV-msfGFP, repFIPV-Rluc)</w:t>
      </w:r>
    </w:p>
    <w:p w14:paraId="7D462412" w14:textId="77777777" w:rsidR="00C109C7" w:rsidRPr="00176053" w:rsidRDefault="00C109C7" w:rsidP="00B1772E">
      <w:pPr>
        <w:widowControl/>
        <w:spacing w:line="259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0065" w:type="dxa"/>
        <w:tblLayout w:type="fixed"/>
        <w:tblLook w:val="0400" w:firstRow="0" w:lastRow="0" w:firstColumn="0" w:lastColumn="0" w:noHBand="0" w:noVBand="1"/>
      </w:tblPr>
      <w:tblGrid>
        <w:gridCol w:w="1843"/>
        <w:gridCol w:w="5670"/>
        <w:gridCol w:w="2552"/>
      </w:tblGrid>
      <w:tr w:rsidR="00B1772E" w:rsidRPr="0079535F" w14:paraId="6A1674EC" w14:textId="77777777" w:rsidTr="00C109C7"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933C517" w14:textId="77777777" w:rsidR="00B1772E" w:rsidRPr="0079535F" w:rsidRDefault="00B1772E" w:rsidP="00DA486B">
            <w:pPr>
              <w:widowControl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rimer</w:t>
            </w:r>
          </w:p>
        </w:tc>
        <w:tc>
          <w:tcPr>
            <w:tcW w:w="5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21CFF83" w14:textId="77777777" w:rsidR="00B1772E" w:rsidRPr="0079535F" w:rsidRDefault="00B1772E" w:rsidP="00DA486B">
            <w:pPr>
              <w:widowControl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equence (5′ to 3′) *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D831DAE" w14:textId="77777777" w:rsidR="00B1772E" w:rsidRPr="0079535F" w:rsidRDefault="00B1772E" w:rsidP="00C109C7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Use</w:t>
            </w:r>
          </w:p>
        </w:tc>
      </w:tr>
      <w:tr w:rsidR="00B1772E" w:rsidRPr="0079535F" w14:paraId="62E30B84" w14:textId="77777777" w:rsidTr="00C109C7">
        <w:tc>
          <w:tcPr>
            <w:tcW w:w="1843" w:type="dxa"/>
            <w:shd w:val="clear" w:color="auto" w:fill="auto"/>
          </w:tcPr>
          <w:p w14:paraId="7A908455" w14:textId="77777777" w:rsidR="00B1772E" w:rsidRPr="0079535F" w:rsidRDefault="00B1772E" w:rsidP="00DA486B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14-A-fwd</w:t>
            </w:r>
          </w:p>
        </w:tc>
        <w:tc>
          <w:tcPr>
            <w:tcW w:w="5670" w:type="dxa"/>
            <w:shd w:val="clear" w:color="auto" w:fill="auto"/>
          </w:tcPr>
          <w:p w14:paraId="1531A1B9" w14:textId="77777777" w:rsidR="00B1772E" w:rsidRPr="0079535F" w:rsidRDefault="00B1772E" w:rsidP="00DA486B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CTG</w:t>
            </w:r>
            <w:r w:rsidRPr="0079535F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  <w:t>GAGACC</w:t>
            </w: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ATACGACTCACTATAGGA</w:t>
            </w: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CTTTTAAAGTAAAGTGAGTGTAGCGTG</w:t>
            </w:r>
          </w:p>
        </w:tc>
        <w:tc>
          <w:tcPr>
            <w:tcW w:w="2552" w:type="dxa"/>
          </w:tcPr>
          <w:p w14:paraId="2C15FEF7" w14:textId="77777777" w:rsidR="00B1772E" w:rsidRPr="0079535F" w:rsidRDefault="00B1772E" w:rsidP="00C109C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plify fragment A</w:t>
            </w:r>
          </w:p>
        </w:tc>
      </w:tr>
      <w:tr w:rsidR="00B1772E" w:rsidRPr="0079535F" w14:paraId="5AA60972" w14:textId="77777777" w:rsidTr="00C109C7">
        <w:tc>
          <w:tcPr>
            <w:tcW w:w="1843" w:type="dxa"/>
            <w:shd w:val="clear" w:color="auto" w:fill="auto"/>
          </w:tcPr>
          <w:p w14:paraId="3B3DB33A" w14:textId="77777777" w:rsidR="00B1772E" w:rsidRPr="0079535F" w:rsidRDefault="00B1772E" w:rsidP="00DA486B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15-A-rev</w:t>
            </w:r>
          </w:p>
        </w:tc>
        <w:tc>
          <w:tcPr>
            <w:tcW w:w="5670" w:type="dxa"/>
            <w:shd w:val="clear" w:color="auto" w:fill="auto"/>
          </w:tcPr>
          <w:p w14:paraId="49117D9B" w14:textId="77777777" w:rsidR="00B1772E" w:rsidRPr="0079535F" w:rsidRDefault="00B1772E" w:rsidP="00DA486B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A</w:t>
            </w:r>
            <w:r w:rsidRPr="0079535F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  <w:t>GGTCTC</w:t>
            </w: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CACTTAGCACTAAGTGTGAC</w:t>
            </w:r>
          </w:p>
        </w:tc>
        <w:tc>
          <w:tcPr>
            <w:tcW w:w="2552" w:type="dxa"/>
          </w:tcPr>
          <w:p w14:paraId="3F0C6C5D" w14:textId="77777777" w:rsidR="00B1772E" w:rsidRPr="0079535F" w:rsidRDefault="00B1772E" w:rsidP="00C109C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plify fragment A</w:t>
            </w:r>
          </w:p>
        </w:tc>
      </w:tr>
      <w:tr w:rsidR="00B1772E" w:rsidRPr="0079535F" w14:paraId="442D2E24" w14:textId="77777777" w:rsidTr="00C109C7">
        <w:tc>
          <w:tcPr>
            <w:tcW w:w="1843" w:type="dxa"/>
            <w:shd w:val="clear" w:color="auto" w:fill="auto"/>
          </w:tcPr>
          <w:p w14:paraId="2EC53634" w14:textId="77777777" w:rsidR="00B1772E" w:rsidRPr="0079535F" w:rsidRDefault="00B1772E" w:rsidP="00DA486B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16-B-fwd</w:t>
            </w:r>
          </w:p>
        </w:tc>
        <w:tc>
          <w:tcPr>
            <w:tcW w:w="5670" w:type="dxa"/>
            <w:shd w:val="clear" w:color="auto" w:fill="auto"/>
          </w:tcPr>
          <w:p w14:paraId="5EBD2FEC" w14:textId="77777777" w:rsidR="00B1772E" w:rsidRPr="0079535F" w:rsidRDefault="00B1772E" w:rsidP="00DA486B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A</w:t>
            </w:r>
            <w:r w:rsidRPr="0079535F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  <w:t>GGTCTC</w:t>
            </w: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TGCGGCTGTGGTGTTAAAG</w:t>
            </w:r>
          </w:p>
        </w:tc>
        <w:tc>
          <w:tcPr>
            <w:tcW w:w="2552" w:type="dxa"/>
          </w:tcPr>
          <w:p w14:paraId="1AE45212" w14:textId="77777777" w:rsidR="00B1772E" w:rsidRPr="0079535F" w:rsidRDefault="00B1772E" w:rsidP="00C109C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plify fragment B</w:t>
            </w:r>
          </w:p>
        </w:tc>
      </w:tr>
      <w:tr w:rsidR="00B1772E" w:rsidRPr="0079535F" w14:paraId="345515BD" w14:textId="77777777" w:rsidTr="00C109C7">
        <w:tc>
          <w:tcPr>
            <w:tcW w:w="1843" w:type="dxa"/>
            <w:shd w:val="clear" w:color="auto" w:fill="auto"/>
          </w:tcPr>
          <w:p w14:paraId="144FFE5C" w14:textId="77777777" w:rsidR="00B1772E" w:rsidRPr="0079535F" w:rsidRDefault="00B1772E" w:rsidP="00DA486B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17-B-rev</w:t>
            </w:r>
          </w:p>
        </w:tc>
        <w:tc>
          <w:tcPr>
            <w:tcW w:w="5670" w:type="dxa"/>
            <w:shd w:val="clear" w:color="auto" w:fill="auto"/>
          </w:tcPr>
          <w:p w14:paraId="5BDDDCBF" w14:textId="77777777" w:rsidR="00B1772E" w:rsidRPr="0079535F" w:rsidRDefault="00B1772E" w:rsidP="00DA486B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CATCAGGGATT</w:t>
            </w:r>
            <w:r w:rsidRPr="0079535F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  <w:t>GGTCTC</w:t>
            </w: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ATTACC</w:t>
            </w:r>
          </w:p>
        </w:tc>
        <w:tc>
          <w:tcPr>
            <w:tcW w:w="2552" w:type="dxa"/>
          </w:tcPr>
          <w:p w14:paraId="696A769B" w14:textId="77777777" w:rsidR="00B1772E" w:rsidRPr="0079535F" w:rsidRDefault="00B1772E" w:rsidP="00C109C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plify fragment B</w:t>
            </w:r>
          </w:p>
        </w:tc>
      </w:tr>
      <w:tr w:rsidR="00B1772E" w:rsidRPr="0079535F" w14:paraId="3B4AE5FF" w14:textId="77777777" w:rsidTr="00C109C7">
        <w:tc>
          <w:tcPr>
            <w:tcW w:w="1843" w:type="dxa"/>
            <w:shd w:val="clear" w:color="auto" w:fill="auto"/>
          </w:tcPr>
          <w:p w14:paraId="3F2FD00C" w14:textId="77777777" w:rsidR="00B1772E" w:rsidRPr="0079535F" w:rsidRDefault="00B1772E" w:rsidP="00DA486B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18-C-fwd</w:t>
            </w:r>
          </w:p>
        </w:tc>
        <w:tc>
          <w:tcPr>
            <w:tcW w:w="5670" w:type="dxa"/>
            <w:shd w:val="clear" w:color="auto" w:fill="auto"/>
          </w:tcPr>
          <w:p w14:paraId="284D34C7" w14:textId="77777777" w:rsidR="00B1772E" w:rsidRPr="0079535F" w:rsidRDefault="00B1772E" w:rsidP="00DA486B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TAATAT</w:t>
            </w:r>
            <w:r w:rsidRPr="0079535F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  <w:t>GAGACC</w:t>
            </w: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TCCCTGATGTG</w:t>
            </w:r>
          </w:p>
        </w:tc>
        <w:tc>
          <w:tcPr>
            <w:tcW w:w="2552" w:type="dxa"/>
          </w:tcPr>
          <w:p w14:paraId="34EE76A8" w14:textId="77777777" w:rsidR="00B1772E" w:rsidRPr="0079535F" w:rsidRDefault="00B1772E" w:rsidP="00C109C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plify fragment C</w:t>
            </w:r>
          </w:p>
        </w:tc>
      </w:tr>
      <w:tr w:rsidR="00B1772E" w:rsidRPr="0079535F" w14:paraId="015B804C" w14:textId="77777777" w:rsidTr="00C109C7">
        <w:tc>
          <w:tcPr>
            <w:tcW w:w="1843" w:type="dxa"/>
            <w:shd w:val="clear" w:color="auto" w:fill="auto"/>
          </w:tcPr>
          <w:p w14:paraId="43662EBE" w14:textId="77777777" w:rsidR="00B1772E" w:rsidRPr="0079535F" w:rsidRDefault="00B1772E" w:rsidP="00DA486B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19-C-rev</w:t>
            </w:r>
          </w:p>
        </w:tc>
        <w:tc>
          <w:tcPr>
            <w:tcW w:w="5670" w:type="dxa"/>
            <w:shd w:val="clear" w:color="auto" w:fill="auto"/>
          </w:tcPr>
          <w:p w14:paraId="421C1753" w14:textId="77777777" w:rsidR="00B1772E" w:rsidRPr="0079535F" w:rsidRDefault="00B1772E" w:rsidP="00DA486B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A</w:t>
            </w:r>
            <w:r w:rsidRPr="0079535F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  <w:t>GGTCTC</w:t>
            </w: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ATCCTTAACCTCAACAATTGACC</w:t>
            </w:r>
          </w:p>
        </w:tc>
        <w:tc>
          <w:tcPr>
            <w:tcW w:w="2552" w:type="dxa"/>
          </w:tcPr>
          <w:p w14:paraId="4AB79EFF" w14:textId="77777777" w:rsidR="00B1772E" w:rsidRPr="0079535F" w:rsidRDefault="00B1772E" w:rsidP="00C109C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plify fragment C</w:t>
            </w:r>
          </w:p>
        </w:tc>
      </w:tr>
      <w:tr w:rsidR="00B1772E" w:rsidRPr="0079535F" w14:paraId="6AF28FC9" w14:textId="77777777" w:rsidTr="00C109C7">
        <w:tc>
          <w:tcPr>
            <w:tcW w:w="1843" w:type="dxa"/>
            <w:shd w:val="clear" w:color="auto" w:fill="auto"/>
          </w:tcPr>
          <w:p w14:paraId="2E55870D" w14:textId="77777777" w:rsidR="00B1772E" w:rsidRPr="0079535F" w:rsidRDefault="00B1772E" w:rsidP="00DA486B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20-D-fwd</w:t>
            </w:r>
          </w:p>
        </w:tc>
        <w:tc>
          <w:tcPr>
            <w:tcW w:w="5670" w:type="dxa"/>
            <w:shd w:val="clear" w:color="auto" w:fill="auto"/>
          </w:tcPr>
          <w:p w14:paraId="222AD458" w14:textId="77777777" w:rsidR="00B1772E" w:rsidRPr="0079535F" w:rsidRDefault="00B1772E" w:rsidP="00DA486B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A</w:t>
            </w:r>
            <w:r w:rsidRPr="0079535F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  <w:t>GGTCTC</w:t>
            </w: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ATGCTAATGGCGCTCAAG</w:t>
            </w:r>
          </w:p>
        </w:tc>
        <w:tc>
          <w:tcPr>
            <w:tcW w:w="2552" w:type="dxa"/>
          </w:tcPr>
          <w:p w14:paraId="6020F20C" w14:textId="77777777" w:rsidR="00B1772E" w:rsidRPr="0079535F" w:rsidRDefault="00B1772E" w:rsidP="00C109C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plify fragment D</w:t>
            </w:r>
          </w:p>
        </w:tc>
      </w:tr>
      <w:tr w:rsidR="00B1772E" w:rsidRPr="0079535F" w14:paraId="66B5785B" w14:textId="77777777" w:rsidTr="00C109C7">
        <w:tc>
          <w:tcPr>
            <w:tcW w:w="1843" w:type="dxa"/>
            <w:shd w:val="clear" w:color="auto" w:fill="auto"/>
          </w:tcPr>
          <w:p w14:paraId="7682F6DF" w14:textId="77777777" w:rsidR="00B1772E" w:rsidRPr="0079535F" w:rsidRDefault="00B1772E" w:rsidP="00DA486B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21-D-rev</w:t>
            </w:r>
          </w:p>
        </w:tc>
        <w:tc>
          <w:tcPr>
            <w:tcW w:w="5670" w:type="dxa"/>
            <w:shd w:val="clear" w:color="auto" w:fill="auto"/>
          </w:tcPr>
          <w:p w14:paraId="1945B5BC" w14:textId="77777777" w:rsidR="00B1772E" w:rsidRPr="0079535F" w:rsidRDefault="00B1772E" w:rsidP="00DA486B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AAAAGT</w:t>
            </w:r>
            <w:r w:rsidRPr="0079535F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  <w:t>GGTCTC</w:t>
            </w: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AAGACAGTCTC</w:t>
            </w:r>
          </w:p>
        </w:tc>
        <w:tc>
          <w:tcPr>
            <w:tcW w:w="2552" w:type="dxa"/>
          </w:tcPr>
          <w:p w14:paraId="2259B65B" w14:textId="77777777" w:rsidR="00B1772E" w:rsidRPr="0079535F" w:rsidRDefault="00B1772E" w:rsidP="00C109C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plify fragment D</w:t>
            </w:r>
          </w:p>
        </w:tc>
      </w:tr>
      <w:tr w:rsidR="00B1772E" w:rsidRPr="0079535F" w14:paraId="7C06795C" w14:textId="77777777" w:rsidTr="00C109C7">
        <w:tc>
          <w:tcPr>
            <w:tcW w:w="1843" w:type="dxa"/>
            <w:shd w:val="clear" w:color="auto" w:fill="auto"/>
          </w:tcPr>
          <w:p w14:paraId="5AD716D8" w14:textId="77777777" w:rsidR="00B1772E" w:rsidRPr="0079535F" w:rsidRDefault="00B1772E" w:rsidP="00DA486B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22-E-fwd</w:t>
            </w:r>
          </w:p>
        </w:tc>
        <w:tc>
          <w:tcPr>
            <w:tcW w:w="5670" w:type="dxa"/>
            <w:shd w:val="clear" w:color="auto" w:fill="auto"/>
          </w:tcPr>
          <w:p w14:paraId="089449DE" w14:textId="77777777" w:rsidR="00B1772E" w:rsidRPr="0079535F" w:rsidRDefault="00B1772E" w:rsidP="00DA486B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GACTGTCTTAG</w:t>
            </w:r>
            <w:r w:rsidRPr="0079535F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  <w:t>GAGACC</w:t>
            </w: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TTTATG</w:t>
            </w:r>
          </w:p>
        </w:tc>
        <w:tc>
          <w:tcPr>
            <w:tcW w:w="2552" w:type="dxa"/>
          </w:tcPr>
          <w:p w14:paraId="3BE2849E" w14:textId="77777777" w:rsidR="00B1772E" w:rsidRPr="0079535F" w:rsidRDefault="00B1772E" w:rsidP="00C109C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plify fragment E</w:t>
            </w:r>
          </w:p>
        </w:tc>
      </w:tr>
      <w:tr w:rsidR="00B1772E" w:rsidRPr="0079535F" w14:paraId="03E5D82B" w14:textId="77777777" w:rsidTr="00C109C7">
        <w:tc>
          <w:tcPr>
            <w:tcW w:w="1843" w:type="dxa"/>
            <w:shd w:val="clear" w:color="auto" w:fill="auto"/>
          </w:tcPr>
          <w:p w14:paraId="1F6AC811" w14:textId="77777777" w:rsidR="00B1772E" w:rsidRPr="0079535F" w:rsidRDefault="00B1772E" w:rsidP="00DA486B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23-E-rev</w:t>
            </w:r>
          </w:p>
        </w:tc>
        <w:tc>
          <w:tcPr>
            <w:tcW w:w="5670" w:type="dxa"/>
            <w:shd w:val="clear" w:color="auto" w:fill="auto"/>
          </w:tcPr>
          <w:p w14:paraId="5E8A0193" w14:textId="77777777" w:rsidR="00B1772E" w:rsidRPr="0079535F" w:rsidRDefault="00B1772E" w:rsidP="00DA486B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A</w:t>
            </w:r>
            <w:r w:rsidRPr="0079535F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  <w:t>GGTCTC</w:t>
            </w: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AGGGTTCCATTCAGCAGA</w:t>
            </w:r>
          </w:p>
        </w:tc>
        <w:tc>
          <w:tcPr>
            <w:tcW w:w="2552" w:type="dxa"/>
          </w:tcPr>
          <w:p w14:paraId="6F6B5697" w14:textId="77777777" w:rsidR="00B1772E" w:rsidRPr="0079535F" w:rsidRDefault="00B1772E" w:rsidP="00C109C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plify fragment E</w:t>
            </w:r>
          </w:p>
        </w:tc>
      </w:tr>
      <w:tr w:rsidR="00B1772E" w:rsidRPr="0079535F" w14:paraId="3E9D5D33" w14:textId="77777777" w:rsidTr="00C109C7">
        <w:tc>
          <w:tcPr>
            <w:tcW w:w="1843" w:type="dxa"/>
            <w:shd w:val="clear" w:color="auto" w:fill="auto"/>
          </w:tcPr>
          <w:p w14:paraId="23A2A019" w14:textId="77777777" w:rsidR="00B1772E" w:rsidRPr="0079535F" w:rsidRDefault="00B1772E" w:rsidP="00DA486B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24-F-fwd</w:t>
            </w:r>
          </w:p>
        </w:tc>
        <w:tc>
          <w:tcPr>
            <w:tcW w:w="5670" w:type="dxa"/>
            <w:shd w:val="clear" w:color="auto" w:fill="auto"/>
          </w:tcPr>
          <w:p w14:paraId="30E49495" w14:textId="77777777" w:rsidR="00B1772E" w:rsidRPr="0079535F" w:rsidRDefault="00B1772E" w:rsidP="00DA486B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A</w:t>
            </w:r>
            <w:r w:rsidRPr="0079535F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  <w:t>GGTCTC</w:t>
            </w: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TGGCTATAGCATGCCTACA</w:t>
            </w:r>
          </w:p>
        </w:tc>
        <w:tc>
          <w:tcPr>
            <w:tcW w:w="2552" w:type="dxa"/>
          </w:tcPr>
          <w:p w14:paraId="4C24E621" w14:textId="77777777" w:rsidR="00B1772E" w:rsidRPr="0079535F" w:rsidRDefault="00B1772E" w:rsidP="00C109C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plify fragment F</w:t>
            </w:r>
          </w:p>
        </w:tc>
      </w:tr>
      <w:tr w:rsidR="00B1772E" w:rsidRPr="0079535F" w14:paraId="3CB4CC62" w14:textId="77777777" w:rsidTr="00C109C7">
        <w:tc>
          <w:tcPr>
            <w:tcW w:w="1843" w:type="dxa"/>
            <w:shd w:val="clear" w:color="auto" w:fill="auto"/>
          </w:tcPr>
          <w:p w14:paraId="360D45DE" w14:textId="77777777" w:rsidR="00B1772E" w:rsidRPr="0079535F" w:rsidRDefault="00B1772E" w:rsidP="00DA486B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25-F-rev</w:t>
            </w:r>
          </w:p>
        </w:tc>
        <w:tc>
          <w:tcPr>
            <w:tcW w:w="5670" w:type="dxa"/>
            <w:shd w:val="clear" w:color="auto" w:fill="auto"/>
          </w:tcPr>
          <w:p w14:paraId="363E3568" w14:textId="77777777" w:rsidR="00B1772E" w:rsidRPr="0079535F" w:rsidRDefault="00B1772E" w:rsidP="00DA486B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AATCTCTGAGACT</w:t>
            </w:r>
            <w:r w:rsidRPr="0079535F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  <w:t>GAGACC</w:t>
            </w: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ACAC</w:t>
            </w:r>
          </w:p>
        </w:tc>
        <w:tc>
          <w:tcPr>
            <w:tcW w:w="2552" w:type="dxa"/>
          </w:tcPr>
          <w:p w14:paraId="0B93B5DE" w14:textId="77777777" w:rsidR="00B1772E" w:rsidRPr="0079535F" w:rsidRDefault="00B1772E" w:rsidP="00C109C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plify fragment F</w:t>
            </w:r>
          </w:p>
        </w:tc>
      </w:tr>
      <w:tr w:rsidR="00B1772E" w:rsidRPr="0079535F" w14:paraId="41D94765" w14:textId="77777777" w:rsidTr="00C109C7">
        <w:tc>
          <w:tcPr>
            <w:tcW w:w="1843" w:type="dxa"/>
            <w:shd w:val="clear" w:color="auto" w:fill="auto"/>
          </w:tcPr>
          <w:p w14:paraId="7F11910E" w14:textId="77777777" w:rsidR="00B1772E" w:rsidRPr="0079535F" w:rsidRDefault="00B1772E" w:rsidP="00DA486B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26-G-fwd</w:t>
            </w:r>
          </w:p>
        </w:tc>
        <w:tc>
          <w:tcPr>
            <w:tcW w:w="5670" w:type="dxa"/>
            <w:shd w:val="clear" w:color="auto" w:fill="auto"/>
          </w:tcPr>
          <w:p w14:paraId="5FF6D4E6" w14:textId="77777777" w:rsidR="00B1772E" w:rsidRPr="0079535F" w:rsidRDefault="00B1772E" w:rsidP="00DA486B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GTTA</w:t>
            </w:r>
            <w:r w:rsidRPr="0079535F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  <w:t>GGTCTC</w:t>
            </w: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TCTCAGAGATTC</w:t>
            </w:r>
          </w:p>
        </w:tc>
        <w:tc>
          <w:tcPr>
            <w:tcW w:w="2552" w:type="dxa"/>
          </w:tcPr>
          <w:p w14:paraId="1B525D7D" w14:textId="77777777" w:rsidR="00B1772E" w:rsidRPr="0079535F" w:rsidRDefault="00B1772E" w:rsidP="00C109C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plify fragment G</w:t>
            </w:r>
          </w:p>
        </w:tc>
      </w:tr>
      <w:tr w:rsidR="00B1772E" w:rsidRPr="0079535F" w14:paraId="5A156967" w14:textId="77777777" w:rsidTr="00C109C7">
        <w:tc>
          <w:tcPr>
            <w:tcW w:w="1843" w:type="dxa"/>
            <w:shd w:val="clear" w:color="auto" w:fill="auto"/>
          </w:tcPr>
          <w:p w14:paraId="4794D65E" w14:textId="77777777" w:rsidR="00B1772E" w:rsidRPr="0079535F" w:rsidRDefault="00B1772E" w:rsidP="00DA486B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27-G-rev</w:t>
            </w:r>
          </w:p>
        </w:tc>
        <w:tc>
          <w:tcPr>
            <w:tcW w:w="5670" w:type="dxa"/>
            <w:shd w:val="clear" w:color="auto" w:fill="auto"/>
          </w:tcPr>
          <w:p w14:paraId="33F0A479" w14:textId="63BB2A73" w:rsidR="00B1772E" w:rsidRPr="0079535F" w:rsidRDefault="00B1772E" w:rsidP="00DA486B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A</w:t>
            </w:r>
            <w:r w:rsidRPr="0079535F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  <w:t>GGTCTC</w:t>
            </w: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TTTTTTTTTTTTTTTTTTTTTTTTTTTTTTGTGTATCACTATCAAAAGGAAAATTTTCAAACAAT</w:t>
            </w:r>
          </w:p>
        </w:tc>
        <w:tc>
          <w:tcPr>
            <w:tcW w:w="2552" w:type="dxa"/>
          </w:tcPr>
          <w:p w14:paraId="31E28502" w14:textId="77777777" w:rsidR="00B1772E" w:rsidRPr="0079535F" w:rsidRDefault="00B1772E" w:rsidP="00C109C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plify fragment G</w:t>
            </w:r>
          </w:p>
        </w:tc>
      </w:tr>
      <w:tr w:rsidR="00B1772E" w:rsidRPr="0079535F" w14:paraId="3CD75955" w14:textId="77777777" w:rsidTr="00C109C7">
        <w:tc>
          <w:tcPr>
            <w:tcW w:w="1843" w:type="dxa"/>
            <w:shd w:val="clear" w:color="auto" w:fill="auto"/>
          </w:tcPr>
          <w:p w14:paraId="02797FCB" w14:textId="77777777" w:rsidR="00B1772E" w:rsidRPr="0079535F" w:rsidRDefault="00B1772E" w:rsidP="00DA486B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28-C1096T-fwd</w:t>
            </w:r>
          </w:p>
        </w:tc>
        <w:tc>
          <w:tcPr>
            <w:tcW w:w="5670" w:type="dxa"/>
            <w:shd w:val="clear" w:color="auto" w:fill="auto"/>
          </w:tcPr>
          <w:p w14:paraId="0A284D64" w14:textId="77777777" w:rsidR="00B1772E" w:rsidRPr="0079535F" w:rsidRDefault="00B1772E" w:rsidP="00DA486B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TGTTGTGGTCT</w:t>
            </w:r>
            <w:r w:rsidRPr="0079535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u w:val="single"/>
              </w:rPr>
              <w:t>T</w:t>
            </w: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GGCAAAGTTAAAG</w:t>
            </w:r>
          </w:p>
        </w:tc>
        <w:tc>
          <w:tcPr>
            <w:tcW w:w="2552" w:type="dxa"/>
          </w:tcPr>
          <w:p w14:paraId="472DA31D" w14:textId="77777777" w:rsidR="00B1772E" w:rsidRPr="0079535F" w:rsidRDefault="00B1772E" w:rsidP="00C109C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1096T mutagenesis </w:t>
            </w:r>
          </w:p>
        </w:tc>
      </w:tr>
      <w:tr w:rsidR="00B1772E" w:rsidRPr="0079535F" w14:paraId="7712341C" w14:textId="77777777" w:rsidTr="00C109C7">
        <w:tc>
          <w:tcPr>
            <w:tcW w:w="1843" w:type="dxa"/>
            <w:shd w:val="clear" w:color="auto" w:fill="auto"/>
          </w:tcPr>
          <w:p w14:paraId="2C8AD936" w14:textId="77777777" w:rsidR="00B1772E" w:rsidRPr="0079535F" w:rsidRDefault="00B1772E" w:rsidP="00DA486B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29-C1096T-rev</w:t>
            </w:r>
          </w:p>
        </w:tc>
        <w:tc>
          <w:tcPr>
            <w:tcW w:w="5670" w:type="dxa"/>
            <w:shd w:val="clear" w:color="auto" w:fill="auto"/>
          </w:tcPr>
          <w:p w14:paraId="65BBC375" w14:textId="77777777" w:rsidR="00B1772E" w:rsidRPr="0079535F" w:rsidRDefault="00B1772E" w:rsidP="00DA486B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CTTTGCCATG</w:t>
            </w:r>
            <w:r w:rsidRPr="0079535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u w:val="single"/>
              </w:rPr>
              <w:t>A</w:t>
            </w: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ACCACAACAAGCAG</w:t>
            </w:r>
          </w:p>
        </w:tc>
        <w:tc>
          <w:tcPr>
            <w:tcW w:w="2552" w:type="dxa"/>
          </w:tcPr>
          <w:p w14:paraId="6F464D59" w14:textId="77777777" w:rsidR="00B1772E" w:rsidRPr="0079535F" w:rsidRDefault="00B1772E" w:rsidP="00C109C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1096T mutagenesis </w:t>
            </w:r>
          </w:p>
        </w:tc>
      </w:tr>
      <w:tr w:rsidR="00B1772E" w:rsidRPr="0079535F" w14:paraId="39862D96" w14:textId="77777777" w:rsidTr="00C109C7">
        <w:tc>
          <w:tcPr>
            <w:tcW w:w="1843" w:type="dxa"/>
            <w:shd w:val="clear" w:color="auto" w:fill="auto"/>
          </w:tcPr>
          <w:p w14:paraId="1065FBDA" w14:textId="77777777" w:rsidR="00B1772E" w:rsidRPr="0079535F" w:rsidRDefault="00B1772E" w:rsidP="00DA486B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30-C16296G-fwd</w:t>
            </w:r>
          </w:p>
        </w:tc>
        <w:tc>
          <w:tcPr>
            <w:tcW w:w="5670" w:type="dxa"/>
            <w:shd w:val="clear" w:color="auto" w:fill="auto"/>
          </w:tcPr>
          <w:p w14:paraId="337BA067" w14:textId="77777777" w:rsidR="00B1772E" w:rsidRPr="0079535F" w:rsidRDefault="00B1772E" w:rsidP="00DA486B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TCGATGAGGT</w:t>
            </w:r>
            <w:r w:rsidRPr="0079535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u w:val="single"/>
              </w:rPr>
              <w:t>G</w:t>
            </w: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TATGTGTACTAATTATGATC</w:t>
            </w:r>
          </w:p>
        </w:tc>
        <w:tc>
          <w:tcPr>
            <w:tcW w:w="2552" w:type="dxa"/>
          </w:tcPr>
          <w:p w14:paraId="28C570D4" w14:textId="77777777" w:rsidR="00B1772E" w:rsidRPr="0079535F" w:rsidRDefault="00B1772E" w:rsidP="00C109C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16296G mutagenesis </w:t>
            </w:r>
          </w:p>
        </w:tc>
      </w:tr>
      <w:tr w:rsidR="00B1772E" w:rsidRPr="0079535F" w14:paraId="72A22487" w14:textId="77777777" w:rsidTr="00C109C7">
        <w:tc>
          <w:tcPr>
            <w:tcW w:w="1843" w:type="dxa"/>
            <w:shd w:val="clear" w:color="auto" w:fill="auto"/>
          </w:tcPr>
          <w:p w14:paraId="6B8FB2A6" w14:textId="77777777" w:rsidR="00B1772E" w:rsidRPr="0079535F" w:rsidRDefault="00B1772E" w:rsidP="00DA486B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31-C16296G-rev</w:t>
            </w:r>
          </w:p>
        </w:tc>
        <w:tc>
          <w:tcPr>
            <w:tcW w:w="5670" w:type="dxa"/>
            <w:shd w:val="clear" w:color="auto" w:fill="auto"/>
          </w:tcPr>
          <w:p w14:paraId="02C57E5F" w14:textId="77777777" w:rsidR="00B1772E" w:rsidRPr="0079535F" w:rsidRDefault="00B1772E" w:rsidP="00DA486B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TTAGTACACATAGA</w:t>
            </w:r>
            <w:r w:rsidRPr="0079535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u w:val="single"/>
              </w:rPr>
              <w:t>C</w:t>
            </w: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TCATCGACTACAACAATG</w:t>
            </w:r>
          </w:p>
        </w:tc>
        <w:tc>
          <w:tcPr>
            <w:tcW w:w="2552" w:type="dxa"/>
          </w:tcPr>
          <w:p w14:paraId="6D8DC3EC" w14:textId="77777777" w:rsidR="00B1772E" w:rsidRPr="0079535F" w:rsidRDefault="00B1772E" w:rsidP="00C109C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16296G mutagenesis </w:t>
            </w:r>
          </w:p>
        </w:tc>
      </w:tr>
      <w:tr w:rsidR="00B1772E" w:rsidRPr="0079535F" w14:paraId="4A8CC151" w14:textId="77777777" w:rsidTr="00C109C7">
        <w:tc>
          <w:tcPr>
            <w:tcW w:w="1843" w:type="dxa"/>
            <w:shd w:val="clear" w:color="auto" w:fill="auto"/>
          </w:tcPr>
          <w:p w14:paraId="51604042" w14:textId="77777777" w:rsidR="00B1772E" w:rsidRPr="0079535F" w:rsidRDefault="00B1772E" w:rsidP="00DA486B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32-C25037G-fwd</w:t>
            </w:r>
          </w:p>
        </w:tc>
        <w:tc>
          <w:tcPr>
            <w:tcW w:w="5670" w:type="dxa"/>
            <w:shd w:val="clear" w:color="auto" w:fill="auto"/>
          </w:tcPr>
          <w:p w14:paraId="748E0F7F" w14:textId="77777777" w:rsidR="00B1772E" w:rsidRPr="0079535F" w:rsidRDefault="00B1772E" w:rsidP="00DA486B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AAGCTTGGTCT</w:t>
            </w:r>
            <w:r w:rsidRPr="0079535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u w:val="single"/>
              </w:rPr>
              <w:t>G</w:t>
            </w: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CTTTATTGAAGAAGTCA</w:t>
            </w:r>
          </w:p>
        </w:tc>
        <w:tc>
          <w:tcPr>
            <w:tcW w:w="2552" w:type="dxa"/>
          </w:tcPr>
          <w:p w14:paraId="08F56E15" w14:textId="77777777" w:rsidR="00B1772E" w:rsidRPr="0079535F" w:rsidRDefault="00B1772E" w:rsidP="00C109C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25037G mutagenesis </w:t>
            </w:r>
          </w:p>
        </w:tc>
      </w:tr>
      <w:tr w:rsidR="00B1772E" w:rsidRPr="0079535F" w14:paraId="59E274D8" w14:textId="77777777" w:rsidTr="00C109C7">
        <w:tc>
          <w:tcPr>
            <w:tcW w:w="1843" w:type="dxa"/>
            <w:shd w:val="clear" w:color="auto" w:fill="auto"/>
          </w:tcPr>
          <w:p w14:paraId="14E12848" w14:textId="77777777" w:rsidR="00B1772E" w:rsidRPr="0079535F" w:rsidRDefault="00B1772E" w:rsidP="00DA486B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33-C25037G-rev</w:t>
            </w:r>
          </w:p>
        </w:tc>
        <w:tc>
          <w:tcPr>
            <w:tcW w:w="5670" w:type="dxa"/>
            <w:shd w:val="clear" w:color="auto" w:fill="auto"/>
          </w:tcPr>
          <w:p w14:paraId="1CD2FC32" w14:textId="77777777" w:rsidR="00B1772E" w:rsidRPr="0079535F" w:rsidRDefault="00B1772E" w:rsidP="00DA486B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TCTTCAATAAAGGA</w:t>
            </w:r>
            <w:r w:rsidRPr="0079535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u w:val="single"/>
              </w:rPr>
              <w:t>C</w:t>
            </w: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ACCAAGCTTAGCATACG</w:t>
            </w:r>
          </w:p>
        </w:tc>
        <w:tc>
          <w:tcPr>
            <w:tcW w:w="2552" w:type="dxa"/>
          </w:tcPr>
          <w:p w14:paraId="6521B9D1" w14:textId="77777777" w:rsidR="00B1772E" w:rsidRPr="0079535F" w:rsidRDefault="00B1772E" w:rsidP="00C109C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25037G mutagenesis </w:t>
            </w:r>
          </w:p>
        </w:tc>
      </w:tr>
      <w:tr w:rsidR="00B1772E" w:rsidRPr="0079535F" w14:paraId="61F5A19B" w14:textId="77777777" w:rsidTr="00C109C7">
        <w:tc>
          <w:tcPr>
            <w:tcW w:w="1843" w:type="dxa"/>
            <w:shd w:val="clear" w:color="auto" w:fill="auto"/>
          </w:tcPr>
          <w:p w14:paraId="5FA96E37" w14:textId="77777777" w:rsidR="00B1772E" w:rsidRPr="0079535F" w:rsidRDefault="00B1772E" w:rsidP="00DA486B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34-C27175T-fwd</w:t>
            </w:r>
          </w:p>
        </w:tc>
        <w:tc>
          <w:tcPr>
            <w:tcW w:w="5670" w:type="dxa"/>
            <w:shd w:val="clear" w:color="auto" w:fill="auto"/>
          </w:tcPr>
          <w:p w14:paraId="01F61577" w14:textId="77777777" w:rsidR="00B1772E" w:rsidRPr="0079535F" w:rsidRDefault="00B1772E" w:rsidP="00DA486B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TCCGAGAGA</w:t>
            </w:r>
            <w:r w:rsidRPr="0079535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u w:val="single"/>
              </w:rPr>
              <w:t>T</w:t>
            </w: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TGTTCCCAAAGG</w:t>
            </w:r>
          </w:p>
        </w:tc>
        <w:tc>
          <w:tcPr>
            <w:tcW w:w="2552" w:type="dxa"/>
          </w:tcPr>
          <w:p w14:paraId="58A235C5" w14:textId="77777777" w:rsidR="00B1772E" w:rsidRPr="0079535F" w:rsidRDefault="00B1772E" w:rsidP="00C109C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27175T mutagenesis </w:t>
            </w:r>
          </w:p>
        </w:tc>
      </w:tr>
      <w:tr w:rsidR="00B1772E" w:rsidRPr="0079535F" w14:paraId="4CF7BFC2" w14:textId="77777777" w:rsidTr="00C109C7">
        <w:tc>
          <w:tcPr>
            <w:tcW w:w="1843" w:type="dxa"/>
            <w:shd w:val="clear" w:color="auto" w:fill="auto"/>
          </w:tcPr>
          <w:p w14:paraId="27459C64" w14:textId="77777777" w:rsidR="00B1772E" w:rsidRPr="0079535F" w:rsidRDefault="00B1772E" w:rsidP="00DA486B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35-C27175T-rev</w:t>
            </w:r>
          </w:p>
        </w:tc>
        <w:tc>
          <w:tcPr>
            <w:tcW w:w="5670" w:type="dxa"/>
            <w:shd w:val="clear" w:color="auto" w:fill="auto"/>
          </w:tcPr>
          <w:p w14:paraId="348D5D14" w14:textId="77777777" w:rsidR="00B1772E" w:rsidRPr="0079535F" w:rsidRDefault="00B1772E" w:rsidP="00DA486B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TTGGGAACAAG</w:t>
            </w:r>
            <w:r w:rsidRPr="0079535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u w:val="single"/>
              </w:rPr>
              <w:t>A</w:t>
            </w: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TCTCGGACATAAATTC</w:t>
            </w:r>
          </w:p>
        </w:tc>
        <w:tc>
          <w:tcPr>
            <w:tcW w:w="2552" w:type="dxa"/>
          </w:tcPr>
          <w:p w14:paraId="2E389D50" w14:textId="77777777" w:rsidR="00B1772E" w:rsidRPr="0079535F" w:rsidRDefault="00B1772E" w:rsidP="00C109C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27175T mutagenesis </w:t>
            </w:r>
          </w:p>
        </w:tc>
      </w:tr>
      <w:tr w:rsidR="00B1772E" w:rsidRPr="0079535F" w14:paraId="29E7C300" w14:textId="77777777" w:rsidTr="00C109C7">
        <w:tc>
          <w:tcPr>
            <w:tcW w:w="1843" w:type="dxa"/>
            <w:shd w:val="clear" w:color="auto" w:fill="auto"/>
          </w:tcPr>
          <w:p w14:paraId="57844A12" w14:textId="77777777" w:rsidR="00B1772E" w:rsidRPr="0079535F" w:rsidRDefault="00B1772E" w:rsidP="00DA486B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36-T7-N-fwd</w:t>
            </w:r>
          </w:p>
        </w:tc>
        <w:tc>
          <w:tcPr>
            <w:tcW w:w="5670" w:type="dxa"/>
            <w:shd w:val="clear" w:color="auto" w:fill="auto"/>
          </w:tcPr>
          <w:p w14:paraId="091A7127" w14:textId="77777777" w:rsidR="00B1772E" w:rsidRPr="0079535F" w:rsidRDefault="00B1772E" w:rsidP="00DA486B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CTGTAATACGACTCACTATAGGGATAATACCACC</w:t>
            </w:r>
          </w:p>
          <w:p w14:paraId="5673AC20" w14:textId="77777777" w:rsidR="00B1772E" w:rsidRPr="0079535F" w:rsidRDefault="00B1772E" w:rsidP="00DA486B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GCCACACAGGGACAAC</w:t>
            </w:r>
          </w:p>
        </w:tc>
        <w:tc>
          <w:tcPr>
            <w:tcW w:w="2552" w:type="dxa"/>
            <w:vAlign w:val="center"/>
          </w:tcPr>
          <w:p w14:paraId="2E9F21FD" w14:textId="495B00D5" w:rsidR="00B1772E" w:rsidRPr="0079535F" w:rsidRDefault="00B1772E" w:rsidP="00C109C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roduce N-encoding amplicon as </w:t>
            </w:r>
            <w:r w:rsidR="002015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he </w:t>
            </w: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mplate for IVT of N RNA</w:t>
            </w:r>
          </w:p>
        </w:tc>
      </w:tr>
      <w:tr w:rsidR="00B1772E" w:rsidRPr="0079535F" w14:paraId="18F23E07" w14:textId="77777777" w:rsidTr="00C109C7">
        <w:tc>
          <w:tcPr>
            <w:tcW w:w="1843" w:type="dxa"/>
            <w:shd w:val="clear" w:color="auto" w:fill="auto"/>
          </w:tcPr>
          <w:p w14:paraId="3B30938B" w14:textId="77777777" w:rsidR="00B1772E" w:rsidRPr="0079535F" w:rsidRDefault="00B1772E" w:rsidP="00DA486B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37-N-A35-rev</w:t>
            </w:r>
          </w:p>
        </w:tc>
        <w:tc>
          <w:tcPr>
            <w:tcW w:w="5670" w:type="dxa"/>
            <w:shd w:val="clear" w:color="auto" w:fill="auto"/>
          </w:tcPr>
          <w:p w14:paraId="51990C58" w14:textId="77777777" w:rsidR="00B1772E" w:rsidRPr="0079535F" w:rsidRDefault="00B1772E" w:rsidP="00DA486B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TTTTTTTTTTTTTTTTTTTTTTTTTTTTTTTTTTTAG</w:t>
            </w:r>
          </w:p>
          <w:p w14:paraId="777B656E" w14:textId="77777777" w:rsidR="00B1772E" w:rsidRPr="0079535F" w:rsidRDefault="00B1772E" w:rsidP="00DA486B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CGTAACCTCATCAATCATCTCAAC</w:t>
            </w:r>
          </w:p>
        </w:tc>
        <w:tc>
          <w:tcPr>
            <w:tcW w:w="2552" w:type="dxa"/>
          </w:tcPr>
          <w:p w14:paraId="53EF2884" w14:textId="0FB094B3" w:rsidR="00B1772E" w:rsidRPr="0079535F" w:rsidRDefault="00B1772E" w:rsidP="00C109C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roduce N-encoding amplicon as </w:t>
            </w:r>
            <w:r w:rsidR="002015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he </w:t>
            </w: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mplate for IVT</w:t>
            </w:r>
            <w:r w:rsidRPr="0079535F">
              <w:rPr>
                <w:rFonts w:ascii="Times New Roman" w:hAnsi="Times New Roman" w:cs="Times New Roman"/>
              </w:rPr>
              <w:t xml:space="preserve"> </w:t>
            </w: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f N RNA</w:t>
            </w:r>
          </w:p>
        </w:tc>
      </w:tr>
      <w:tr w:rsidR="00B1772E" w:rsidRPr="0079535F" w14:paraId="115C400F" w14:textId="77777777" w:rsidTr="00C109C7">
        <w:tc>
          <w:tcPr>
            <w:tcW w:w="1843" w:type="dxa"/>
            <w:shd w:val="clear" w:color="auto" w:fill="auto"/>
          </w:tcPr>
          <w:p w14:paraId="20423F81" w14:textId="77777777" w:rsidR="00B1772E" w:rsidRPr="0079535F" w:rsidRDefault="00B1772E" w:rsidP="00DA486B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sz w:val="18"/>
                <w:szCs w:val="18"/>
              </w:rPr>
              <w:t>p53-ORF3a-rev</w:t>
            </w:r>
          </w:p>
        </w:tc>
        <w:tc>
          <w:tcPr>
            <w:tcW w:w="5670" w:type="dxa"/>
            <w:shd w:val="clear" w:color="auto" w:fill="auto"/>
          </w:tcPr>
          <w:p w14:paraId="288AEABE" w14:textId="77777777" w:rsidR="00B1772E" w:rsidRPr="0079535F" w:rsidRDefault="00B1772E" w:rsidP="00DA486B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ACGATATCCATACAAGACCTGTAATGACTAATA</w:t>
            </w: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AGTTTAGTTC</w:t>
            </w:r>
          </w:p>
        </w:tc>
        <w:tc>
          <w:tcPr>
            <w:tcW w:w="2552" w:type="dxa"/>
          </w:tcPr>
          <w:p w14:paraId="745C3B4F" w14:textId="3B5C75C1" w:rsidR="00B1772E" w:rsidRPr="0079535F" w:rsidRDefault="00B1772E" w:rsidP="00C109C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truct</w:t>
            </w:r>
            <w:r w:rsidR="00A822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FIPV-msfGFP</w:t>
            </w:r>
          </w:p>
        </w:tc>
      </w:tr>
      <w:tr w:rsidR="00B1772E" w:rsidRPr="0079535F" w14:paraId="437402B5" w14:textId="77777777" w:rsidTr="00C109C7">
        <w:tc>
          <w:tcPr>
            <w:tcW w:w="1843" w:type="dxa"/>
            <w:shd w:val="clear" w:color="auto" w:fill="auto"/>
          </w:tcPr>
          <w:p w14:paraId="1B124AC1" w14:textId="77777777" w:rsidR="00B1772E" w:rsidRPr="0079535F" w:rsidRDefault="00B1772E" w:rsidP="00DA486B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sz w:val="18"/>
                <w:szCs w:val="18"/>
              </w:rPr>
              <w:t>p54-ORF3c-fwd</w:t>
            </w:r>
          </w:p>
        </w:tc>
        <w:tc>
          <w:tcPr>
            <w:tcW w:w="5670" w:type="dxa"/>
            <w:shd w:val="clear" w:color="auto" w:fill="auto"/>
          </w:tcPr>
          <w:p w14:paraId="27CA96A5" w14:textId="77777777" w:rsidR="00B1772E" w:rsidRPr="0079535F" w:rsidRDefault="00B1772E" w:rsidP="00DA486B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TTGCAGTTGAACTTCTCAATGGTGAT</w:t>
            </w:r>
          </w:p>
        </w:tc>
        <w:tc>
          <w:tcPr>
            <w:tcW w:w="2552" w:type="dxa"/>
          </w:tcPr>
          <w:p w14:paraId="22020B30" w14:textId="54921BF3" w:rsidR="00B1772E" w:rsidRPr="0079535F" w:rsidRDefault="00B1772E" w:rsidP="00C109C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truct</w:t>
            </w:r>
            <w:r w:rsidR="00A822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FIPV-msfGFP</w:t>
            </w:r>
          </w:p>
        </w:tc>
      </w:tr>
      <w:tr w:rsidR="00B1772E" w:rsidRPr="0079535F" w14:paraId="591E4B65" w14:textId="77777777" w:rsidTr="00C109C7">
        <w:tc>
          <w:tcPr>
            <w:tcW w:w="1843" w:type="dxa"/>
            <w:shd w:val="clear" w:color="auto" w:fill="auto"/>
          </w:tcPr>
          <w:p w14:paraId="5498C487" w14:textId="77777777" w:rsidR="00B1772E" w:rsidRPr="0079535F" w:rsidRDefault="00B1772E" w:rsidP="00DA486B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sz w:val="18"/>
                <w:szCs w:val="18"/>
              </w:rPr>
              <w:t>p55-msfGFP-fwd</w:t>
            </w:r>
          </w:p>
        </w:tc>
        <w:tc>
          <w:tcPr>
            <w:tcW w:w="5670" w:type="dxa"/>
            <w:shd w:val="clear" w:color="auto" w:fill="auto"/>
          </w:tcPr>
          <w:p w14:paraId="03B842AB" w14:textId="77777777" w:rsidR="00B1772E" w:rsidRPr="0079535F" w:rsidRDefault="00B1772E" w:rsidP="00DA486B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CATTACAGGTCTTGTATGGATATCGTCAGTAAA</w:t>
            </w: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GGTGAAGAACTCTTCACTGGAGT</w:t>
            </w:r>
          </w:p>
        </w:tc>
        <w:tc>
          <w:tcPr>
            <w:tcW w:w="2552" w:type="dxa"/>
          </w:tcPr>
          <w:p w14:paraId="4EE24282" w14:textId="397B0C1E" w:rsidR="00B1772E" w:rsidRPr="0079535F" w:rsidRDefault="00B1772E" w:rsidP="00C109C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truct</w:t>
            </w:r>
            <w:r w:rsidR="00A822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FIPV-msfGFP</w:t>
            </w:r>
          </w:p>
        </w:tc>
      </w:tr>
      <w:tr w:rsidR="00B1772E" w:rsidRPr="0079535F" w14:paraId="51B9797F" w14:textId="77777777" w:rsidTr="00C109C7">
        <w:tc>
          <w:tcPr>
            <w:tcW w:w="1843" w:type="dxa"/>
            <w:shd w:val="clear" w:color="auto" w:fill="auto"/>
          </w:tcPr>
          <w:p w14:paraId="7A3F372E" w14:textId="77777777" w:rsidR="00B1772E" w:rsidRPr="0079535F" w:rsidRDefault="00B1772E" w:rsidP="00DA486B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sz w:val="18"/>
                <w:szCs w:val="18"/>
              </w:rPr>
              <w:t>p56-msfGFP-rev</w:t>
            </w:r>
          </w:p>
        </w:tc>
        <w:tc>
          <w:tcPr>
            <w:tcW w:w="5670" w:type="dxa"/>
            <w:shd w:val="clear" w:color="auto" w:fill="auto"/>
          </w:tcPr>
          <w:p w14:paraId="6634E994" w14:textId="77777777" w:rsidR="00B1772E" w:rsidRPr="0079535F" w:rsidRDefault="00B1772E" w:rsidP="00DA486B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ATTGAGAAGTTCAACTGCAAGCTTACTTGTACA</w:t>
            </w: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GCTCATCCATACCGAG</w:t>
            </w:r>
          </w:p>
        </w:tc>
        <w:tc>
          <w:tcPr>
            <w:tcW w:w="2552" w:type="dxa"/>
          </w:tcPr>
          <w:p w14:paraId="16F1B500" w14:textId="70634F50" w:rsidR="00B1772E" w:rsidRPr="0079535F" w:rsidRDefault="00B1772E" w:rsidP="00C109C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truct</w:t>
            </w:r>
            <w:r w:rsidR="00A822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FIPV-msfGFP</w:t>
            </w:r>
          </w:p>
        </w:tc>
      </w:tr>
      <w:tr w:rsidR="00B1772E" w:rsidRPr="0079535F" w14:paraId="6EF1DA05" w14:textId="77777777" w:rsidTr="00C109C7">
        <w:tc>
          <w:tcPr>
            <w:tcW w:w="1843" w:type="dxa"/>
            <w:shd w:val="clear" w:color="auto" w:fill="auto"/>
          </w:tcPr>
          <w:p w14:paraId="5376D554" w14:textId="77777777" w:rsidR="00B1772E" w:rsidRPr="0079535F" w:rsidRDefault="00B1772E" w:rsidP="00DA486B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106-hRluc-fwd</w:t>
            </w:r>
          </w:p>
        </w:tc>
        <w:tc>
          <w:tcPr>
            <w:tcW w:w="5670" w:type="dxa"/>
            <w:shd w:val="clear" w:color="auto" w:fill="auto"/>
          </w:tcPr>
          <w:p w14:paraId="10E2C957" w14:textId="77777777" w:rsidR="00B1772E" w:rsidRPr="0079535F" w:rsidRDefault="00B1772E" w:rsidP="00DA486B">
            <w:pPr>
              <w:widowControl/>
              <w:tabs>
                <w:tab w:val="left" w:pos="660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AGGTCTTGTATGGATATCATGGCTTCCAAGGTGTACGAC</w:t>
            </w:r>
          </w:p>
        </w:tc>
        <w:tc>
          <w:tcPr>
            <w:tcW w:w="2552" w:type="dxa"/>
          </w:tcPr>
          <w:p w14:paraId="6752CF91" w14:textId="6C84DBFB" w:rsidR="00B1772E" w:rsidRPr="0079535F" w:rsidRDefault="00B1772E" w:rsidP="00C109C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onstruct </w:t>
            </w:r>
            <w:r w:rsidR="002015B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r</w:t>
            </w: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PV-Rluc</w:t>
            </w:r>
          </w:p>
        </w:tc>
      </w:tr>
      <w:tr w:rsidR="00B1772E" w:rsidRPr="0079535F" w14:paraId="60F4837F" w14:textId="77777777" w:rsidTr="00C109C7">
        <w:tc>
          <w:tcPr>
            <w:tcW w:w="1843" w:type="dxa"/>
            <w:shd w:val="clear" w:color="auto" w:fill="auto"/>
          </w:tcPr>
          <w:p w14:paraId="4F45E4AE" w14:textId="77777777" w:rsidR="00B1772E" w:rsidRPr="0079535F" w:rsidRDefault="00B1772E" w:rsidP="00DA486B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107-hRluc-rev</w:t>
            </w:r>
          </w:p>
        </w:tc>
        <w:tc>
          <w:tcPr>
            <w:tcW w:w="5670" w:type="dxa"/>
            <w:shd w:val="clear" w:color="auto" w:fill="auto"/>
          </w:tcPr>
          <w:p w14:paraId="4762D295" w14:textId="77777777" w:rsidR="00B1772E" w:rsidRPr="0079535F" w:rsidRDefault="00B1772E" w:rsidP="00DA486B">
            <w:pPr>
              <w:widowControl/>
              <w:tabs>
                <w:tab w:val="left" w:pos="660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AGTTCAACTGCAAGCTTACTGCTCGTTCTTCAGCACG</w:t>
            </w:r>
          </w:p>
        </w:tc>
        <w:tc>
          <w:tcPr>
            <w:tcW w:w="2552" w:type="dxa"/>
          </w:tcPr>
          <w:p w14:paraId="35358322" w14:textId="400E1953" w:rsidR="00B1772E" w:rsidRPr="0079535F" w:rsidRDefault="00B1772E" w:rsidP="00C109C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onstruct </w:t>
            </w:r>
            <w:r w:rsidR="002015B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r</w:t>
            </w: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PV-Rluc</w:t>
            </w:r>
          </w:p>
        </w:tc>
      </w:tr>
      <w:tr w:rsidR="00B1772E" w:rsidRPr="0079535F" w14:paraId="0A0B16A9" w14:textId="77777777" w:rsidTr="00C109C7">
        <w:tc>
          <w:tcPr>
            <w:tcW w:w="1843" w:type="dxa"/>
            <w:shd w:val="clear" w:color="auto" w:fill="auto"/>
          </w:tcPr>
          <w:p w14:paraId="1F65784E" w14:textId="77777777" w:rsidR="00B1772E" w:rsidRPr="0079535F" w:rsidRDefault="00B1772E" w:rsidP="00DA486B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108-G549A-fwd</w:t>
            </w:r>
          </w:p>
        </w:tc>
        <w:tc>
          <w:tcPr>
            <w:tcW w:w="5670" w:type="dxa"/>
            <w:shd w:val="clear" w:color="auto" w:fill="auto"/>
          </w:tcPr>
          <w:p w14:paraId="12C501A9" w14:textId="77777777" w:rsidR="00B1772E" w:rsidRPr="0079535F" w:rsidRDefault="00B1772E" w:rsidP="00DA486B">
            <w:pPr>
              <w:widowControl/>
              <w:tabs>
                <w:tab w:val="left" w:pos="660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CTTCGTCGAAACCATGCTCCCAAGC</w:t>
            </w:r>
          </w:p>
        </w:tc>
        <w:tc>
          <w:tcPr>
            <w:tcW w:w="2552" w:type="dxa"/>
          </w:tcPr>
          <w:p w14:paraId="2ADD6226" w14:textId="59F6E733" w:rsidR="00B1772E" w:rsidRPr="0079535F" w:rsidRDefault="00B1772E" w:rsidP="00C109C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onstruct </w:t>
            </w:r>
            <w:r w:rsidR="002015B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r</w:t>
            </w: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PV-Rluc</w:t>
            </w:r>
          </w:p>
        </w:tc>
      </w:tr>
      <w:tr w:rsidR="00B1772E" w:rsidRPr="0079535F" w14:paraId="210B2B9C" w14:textId="77777777" w:rsidTr="00C109C7">
        <w:tc>
          <w:tcPr>
            <w:tcW w:w="1843" w:type="dxa"/>
            <w:shd w:val="clear" w:color="auto" w:fill="auto"/>
          </w:tcPr>
          <w:p w14:paraId="6671167A" w14:textId="77777777" w:rsidR="00B1772E" w:rsidRPr="0079535F" w:rsidRDefault="00B1772E" w:rsidP="00DA486B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p109-G549A-rev</w:t>
            </w:r>
          </w:p>
        </w:tc>
        <w:tc>
          <w:tcPr>
            <w:tcW w:w="5670" w:type="dxa"/>
            <w:shd w:val="clear" w:color="auto" w:fill="auto"/>
          </w:tcPr>
          <w:p w14:paraId="1B78324B" w14:textId="77777777" w:rsidR="00B1772E" w:rsidRPr="0079535F" w:rsidRDefault="00B1772E" w:rsidP="00DA486B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GGGAGCATGGTTTCGACGAAGAAG</w:t>
            </w:r>
          </w:p>
        </w:tc>
        <w:tc>
          <w:tcPr>
            <w:tcW w:w="2552" w:type="dxa"/>
          </w:tcPr>
          <w:p w14:paraId="6D2E3744" w14:textId="6F2C233E" w:rsidR="00B1772E" w:rsidRPr="0079535F" w:rsidRDefault="00B1772E" w:rsidP="00C109C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onstruct </w:t>
            </w:r>
            <w:r w:rsidR="002015B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r</w:t>
            </w: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PV-Rluc</w:t>
            </w:r>
          </w:p>
        </w:tc>
      </w:tr>
      <w:tr w:rsidR="00B1772E" w:rsidRPr="0079535F" w14:paraId="32E671D5" w14:textId="77777777" w:rsidTr="00C109C7">
        <w:tc>
          <w:tcPr>
            <w:tcW w:w="1843" w:type="dxa"/>
            <w:shd w:val="clear" w:color="auto" w:fill="auto"/>
          </w:tcPr>
          <w:p w14:paraId="4494B58C" w14:textId="77777777" w:rsidR="00B1772E" w:rsidRPr="0079535F" w:rsidRDefault="00B1772E" w:rsidP="00DA486B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3-FIPV-Siddel-rev</w:t>
            </w:r>
          </w:p>
        </w:tc>
        <w:tc>
          <w:tcPr>
            <w:tcW w:w="5670" w:type="dxa"/>
            <w:shd w:val="clear" w:color="auto" w:fill="auto"/>
          </w:tcPr>
          <w:p w14:paraId="18058657" w14:textId="77777777" w:rsidR="00B1772E" w:rsidRPr="0079535F" w:rsidRDefault="00B1772E" w:rsidP="00DA486B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AAGGTTCATCTCCCCAGT</w:t>
            </w:r>
          </w:p>
        </w:tc>
        <w:tc>
          <w:tcPr>
            <w:tcW w:w="2552" w:type="dxa"/>
          </w:tcPr>
          <w:p w14:paraId="26FF8036" w14:textId="27CE806B" w:rsidR="00B1772E" w:rsidRPr="0079535F" w:rsidRDefault="00B1772E" w:rsidP="00C109C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quence</w:t>
            </w:r>
            <w:r w:rsidR="00A8229F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rFIPV-msfGFP</w:t>
            </w: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r w:rsidR="002015B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r</w:t>
            </w: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PV-Rluc</w:t>
            </w:r>
          </w:p>
        </w:tc>
      </w:tr>
      <w:tr w:rsidR="00B1772E" w:rsidRPr="0079535F" w14:paraId="6861370F" w14:textId="77777777" w:rsidTr="00C109C7">
        <w:tc>
          <w:tcPr>
            <w:tcW w:w="1843" w:type="dxa"/>
            <w:shd w:val="clear" w:color="auto" w:fill="auto"/>
          </w:tcPr>
          <w:p w14:paraId="4DA9C687" w14:textId="77777777" w:rsidR="00B1772E" w:rsidRPr="0079535F" w:rsidRDefault="00B1772E" w:rsidP="00DA486B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79 -24611-fwd</w:t>
            </w:r>
            <w:bookmarkStart w:id="0" w:name="_GoBack"/>
            <w:bookmarkEnd w:id="0"/>
          </w:p>
        </w:tc>
        <w:tc>
          <w:tcPr>
            <w:tcW w:w="5670" w:type="dxa"/>
            <w:shd w:val="clear" w:color="auto" w:fill="auto"/>
          </w:tcPr>
          <w:p w14:paraId="05321432" w14:textId="77777777" w:rsidR="00B1772E" w:rsidRPr="0079535F" w:rsidRDefault="00B1772E" w:rsidP="00DA486B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CTTGGTATGTGTGGCTAC</w:t>
            </w:r>
          </w:p>
        </w:tc>
        <w:tc>
          <w:tcPr>
            <w:tcW w:w="2552" w:type="dxa"/>
          </w:tcPr>
          <w:p w14:paraId="6D3D6BE6" w14:textId="728460EB" w:rsidR="00B1772E" w:rsidRPr="0079535F" w:rsidRDefault="00B1772E" w:rsidP="00C109C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quence</w:t>
            </w:r>
            <w:r w:rsidR="00A822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FIPV-msfGFP</w:t>
            </w: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nd icFIPV-Rluc</w:t>
            </w:r>
          </w:p>
        </w:tc>
      </w:tr>
      <w:tr w:rsidR="00B1772E" w:rsidRPr="0079535F" w14:paraId="773613CF" w14:textId="77777777" w:rsidTr="00C109C7">
        <w:tc>
          <w:tcPr>
            <w:tcW w:w="1843" w:type="dxa"/>
            <w:shd w:val="clear" w:color="auto" w:fill="auto"/>
          </w:tcPr>
          <w:p w14:paraId="748A38DA" w14:textId="77777777" w:rsidR="00B1772E" w:rsidRPr="0079535F" w:rsidRDefault="00B1772E" w:rsidP="00DA486B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95-msfGFP-255-fwd</w:t>
            </w:r>
          </w:p>
        </w:tc>
        <w:tc>
          <w:tcPr>
            <w:tcW w:w="5670" w:type="dxa"/>
            <w:shd w:val="clear" w:color="auto" w:fill="auto"/>
          </w:tcPr>
          <w:p w14:paraId="75B3ED71" w14:textId="77777777" w:rsidR="00B1772E" w:rsidRPr="0079535F" w:rsidRDefault="00B1772E" w:rsidP="00DA486B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AGTCTGCAATGCCTGAAG</w:t>
            </w:r>
          </w:p>
        </w:tc>
        <w:tc>
          <w:tcPr>
            <w:tcW w:w="2552" w:type="dxa"/>
          </w:tcPr>
          <w:p w14:paraId="12A8F7C6" w14:textId="6613B16E" w:rsidR="00B1772E" w:rsidRPr="0079535F" w:rsidRDefault="00B1772E" w:rsidP="00C109C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quence</w:t>
            </w:r>
            <w:r w:rsidR="00A822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FIPV-msfGFP</w:t>
            </w:r>
          </w:p>
        </w:tc>
      </w:tr>
      <w:tr w:rsidR="00B1772E" w:rsidRPr="0079535F" w14:paraId="0E6560CA" w14:textId="77777777" w:rsidTr="00C109C7">
        <w:tc>
          <w:tcPr>
            <w:tcW w:w="1843" w:type="dxa"/>
            <w:shd w:val="clear" w:color="auto" w:fill="auto"/>
          </w:tcPr>
          <w:p w14:paraId="70A2E4D5" w14:textId="77777777" w:rsidR="00B1772E" w:rsidRPr="0079535F" w:rsidRDefault="00B1772E" w:rsidP="00DA486B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110-hRluc-417-fwd</w:t>
            </w:r>
          </w:p>
        </w:tc>
        <w:tc>
          <w:tcPr>
            <w:tcW w:w="5670" w:type="dxa"/>
            <w:shd w:val="clear" w:color="auto" w:fill="auto"/>
          </w:tcPr>
          <w:p w14:paraId="3431AA4D" w14:textId="77777777" w:rsidR="00B1772E" w:rsidRPr="0079535F" w:rsidRDefault="00B1772E" w:rsidP="00DA486B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CGTCCATGCTGAGAGTG</w:t>
            </w:r>
          </w:p>
        </w:tc>
        <w:tc>
          <w:tcPr>
            <w:tcW w:w="2552" w:type="dxa"/>
          </w:tcPr>
          <w:p w14:paraId="705F2D9A" w14:textId="13D0DE4F" w:rsidR="00B1772E" w:rsidRPr="0079535F" w:rsidRDefault="00B1772E" w:rsidP="00C109C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equence </w:t>
            </w:r>
            <w:r w:rsidR="002015B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r</w:t>
            </w: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PV-Rluc</w:t>
            </w:r>
          </w:p>
        </w:tc>
      </w:tr>
      <w:tr w:rsidR="00B1772E" w:rsidRPr="0079535F" w14:paraId="38BA853E" w14:textId="77777777" w:rsidTr="00C109C7">
        <w:tc>
          <w:tcPr>
            <w:tcW w:w="1843" w:type="dxa"/>
            <w:shd w:val="clear" w:color="auto" w:fill="auto"/>
          </w:tcPr>
          <w:p w14:paraId="623ED1F7" w14:textId="77777777" w:rsidR="00B1772E" w:rsidRPr="0079535F" w:rsidRDefault="00B1772E" w:rsidP="00DA486B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102-nsp16-rev</w:t>
            </w:r>
          </w:p>
        </w:tc>
        <w:tc>
          <w:tcPr>
            <w:tcW w:w="5670" w:type="dxa"/>
            <w:shd w:val="clear" w:color="auto" w:fill="auto"/>
          </w:tcPr>
          <w:p w14:paraId="1F09CD7E" w14:textId="77777777" w:rsidR="00B1772E" w:rsidRPr="0079535F" w:rsidRDefault="00B1772E" w:rsidP="00DA486B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GGATCCACTCATGGCACATTAACTAAATGATTACCAAAGTT</w:t>
            </w:r>
          </w:p>
        </w:tc>
        <w:tc>
          <w:tcPr>
            <w:tcW w:w="2552" w:type="dxa"/>
          </w:tcPr>
          <w:p w14:paraId="561D2FAB" w14:textId="4735E035" w:rsidR="00B1772E" w:rsidRPr="0079535F" w:rsidRDefault="00B1772E" w:rsidP="00C109C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truct</w:t>
            </w:r>
            <w:r w:rsidR="00A822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epFIPV-msfGFP</w:t>
            </w:r>
          </w:p>
        </w:tc>
      </w:tr>
      <w:tr w:rsidR="00B1772E" w:rsidRPr="0079535F" w14:paraId="7E61B686" w14:textId="77777777" w:rsidTr="00C109C7">
        <w:tc>
          <w:tcPr>
            <w:tcW w:w="1843" w:type="dxa"/>
            <w:shd w:val="clear" w:color="auto" w:fill="auto"/>
          </w:tcPr>
          <w:p w14:paraId="6696785C" w14:textId="77777777" w:rsidR="00B1772E" w:rsidRPr="0079535F" w:rsidRDefault="00B1772E" w:rsidP="00DA486B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103-msfGFP-fwd</w:t>
            </w:r>
          </w:p>
        </w:tc>
        <w:tc>
          <w:tcPr>
            <w:tcW w:w="5670" w:type="dxa"/>
            <w:shd w:val="clear" w:color="auto" w:fill="auto"/>
          </w:tcPr>
          <w:p w14:paraId="35943D49" w14:textId="77777777" w:rsidR="00B1772E" w:rsidRPr="0079535F" w:rsidRDefault="00B1772E" w:rsidP="00DA486B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AATGTGCCATGAGTGGATCCGTGAGTAAAGGTG</w:t>
            </w:r>
          </w:p>
        </w:tc>
        <w:tc>
          <w:tcPr>
            <w:tcW w:w="2552" w:type="dxa"/>
          </w:tcPr>
          <w:p w14:paraId="12FFE786" w14:textId="54E3669E" w:rsidR="00B1772E" w:rsidRPr="0079535F" w:rsidRDefault="00B1772E" w:rsidP="00C109C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truct</w:t>
            </w:r>
            <w:r w:rsidR="00A822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epFIPV-msfGFP</w:t>
            </w:r>
          </w:p>
        </w:tc>
      </w:tr>
      <w:tr w:rsidR="00B1772E" w:rsidRPr="0079535F" w14:paraId="6EB8EFD9" w14:textId="77777777" w:rsidTr="00C109C7">
        <w:tc>
          <w:tcPr>
            <w:tcW w:w="1843" w:type="dxa"/>
            <w:shd w:val="clear" w:color="auto" w:fill="auto"/>
          </w:tcPr>
          <w:p w14:paraId="05A43163" w14:textId="77777777" w:rsidR="00B1772E" w:rsidRPr="0079535F" w:rsidRDefault="00B1772E" w:rsidP="00DA486B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104-msfGFP-rev</w:t>
            </w:r>
          </w:p>
        </w:tc>
        <w:tc>
          <w:tcPr>
            <w:tcW w:w="5670" w:type="dxa"/>
            <w:shd w:val="clear" w:color="auto" w:fill="auto"/>
          </w:tcPr>
          <w:p w14:paraId="07075C70" w14:textId="77777777" w:rsidR="00B1772E" w:rsidRPr="0079535F" w:rsidRDefault="00B1772E" w:rsidP="00DA486B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GATTCTCGAGTCACTTGTACAGCTCATCCATACCG</w:t>
            </w:r>
          </w:p>
        </w:tc>
        <w:tc>
          <w:tcPr>
            <w:tcW w:w="2552" w:type="dxa"/>
          </w:tcPr>
          <w:p w14:paraId="4071F460" w14:textId="07C5053F" w:rsidR="00B1772E" w:rsidRPr="0079535F" w:rsidRDefault="00B1772E" w:rsidP="00C109C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truct</w:t>
            </w:r>
            <w:r w:rsidR="00A822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epFIPV-msfGFP</w:t>
            </w:r>
          </w:p>
        </w:tc>
      </w:tr>
      <w:tr w:rsidR="00B1772E" w:rsidRPr="0079535F" w14:paraId="3CF755A4" w14:textId="77777777" w:rsidTr="00C109C7">
        <w:tc>
          <w:tcPr>
            <w:tcW w:w="1843" w:type="dxa"/>
            <w:shd w:val="clear" w:color="auto" w:fill="auto"/>
          </w:tcPr>
          <w:p w14:paraId="47D64407" w14:textId="77777777" w:rsidR="00B1772E" w:rsidRPr="0079535F" w:rsidRDefault="00B1772E" w:rsidP="00DA486B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105-M-fwd</w:t>
            </w:r>
          </w:p>
        </w:tc>
        <w:tc>
          <w:tcPr>
            <w:tcW w:w="5670" w:type="dxa"/>
            <w:shd w:val="clear" w:color="auto" w:fill="auto"/>
          </w:tcPr>
          <w:p w14:paraId="01FCA57A" w14:textId="4EED3844" w:rsidR="00B1772E" w:rsidRPr="0079535F" w:rsidRDefault="00B1772E" w:rsidP="00DA486B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CTGTACAAGTGACTCGAGAATCTAAAGCTGGTGATTACTCAACAG</w:t>
            </w:r>
          </w:p>
        </w:tc>
        <w:tc>
          <w:tcPr>
            <w:tcW w:w="2552" w:type="dxa"/>
          </w:tcPr>
          <w:p w14:paraId="5464E022" w14:textId="070D695F" w:rsidR="00B1772E" w:rsidRPr="0079535F" w:rsidRDefault="00B1772E" w:rsidP="00C109C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truct</w:t>
            </w:r>
            <w:r w:rsidR="00A822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epFIPV-msfGFP</w:t>
            </w:r>
          </w:p>
        </w:tc>
      </w:tr>
      <w:tr w:rsidR="00B1772E" w:rsidRPr="0079535F" w14:paraId="0460C0AC" w14:textId="77777777" w:rsidTr="00C109C7">
        <w:tc>
          <w:tcPr>
            <w:tcW w:w="1843" w:type="dxa"/>
            <w:shd w:val="clear" w:color="auto" w:fill="auto"/>
          </w:tcPr>
          <w:p w14:paraId="779D4486" w14:textId="77777777" w:rsidR="00B1772E" w:rsidRPr="0079535F" w:rsidRDefault="00B1772E" w:rsidP="00DA486B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114-GSG-F2A-fwd</w:t>
            </w:r>
          </w:p>
        </w:tc>
        <w:tc>
          <w:tcPr>
            <w:tcW w:w="5670" w:type="dxa"/>
            <w:shd w:val="clear" w:color="auto" w:fill="auto"/>
          </w:tcPr>
          <w:p w14:paraId="675AC19D" w14:textId="7D94720D" w:rsidR="00B1772E" w:rsidRPr="0079535F" w:rsidRDefault="00B1772E" w:rsidP="00DA486B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ATCCGGAGTGAAACAGACTTTGAATTTTGACCTTCTCAAGTTGGCGGGAGACGTC</w:t>
            </w:r>
          </w:p>
        </w:tc>
        <w:tc>
          <w:tcPr>
            <w:tcW w:w="2552" w:type="dxa"/>
          </w:tcPr>
          <w:p w14:paraId="1FC28478" w14:textId="77777777" w:rsidR="00B1772E" w:rsidRPr="0079535F" w:rsidRDefault="00B1772E" w:rsidP="00C109C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truct repFIPV-Rluc</w:t>
            </w:r>
          </w:p>
        </w:tc>
      </w:tr>
      <w:tr w:rsidR="00B1772E" w:rsidRPr="0079535F" w14:paraId="6A41FD25" w14:textId="77777777" w:rsidTr="00C109C7">
        <w:tc>
          <w:tcPr>
            <w:tcW w:w="1843" w:type="dxa"/>
            <w:shd w:val="clear" w:color="auto" w:fill="auto"/>
          </w:tcPr>
          <w:p w14:paraId="0ECC2821" w14:textId="77777777" w:rsidR="00B1772E" w:rsidRPr="0079535F" w:rsidRDefault="00B1772E" w:rsidP="00DA486B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115-F2A-Neo-fwd</w:t>
            </w:r>
          </w:p>
        </w:tc>
        <w:tc>
          <w:tcPr>
            <w:tcW w:w="5670" w:type="dxa"/>
            <w:shd w:val="clear" w:color="auto" w:fill="auto"/>
          </w:tcPr>
          <w:p w14:paraId="492C42D1" w14:textId="42E84566" w:rsidR="00B1772E" w:rsidRPr="0079535F" w:rsidRDefault="00B1772E" w:rsidP="00DA486B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GTTGGCGGGAGACGTCGAGTCCAACCCTGGGCCCATGATTGAACAAGATGGATTGCA</w:t>
            </w:r>
          </w:p>
        </w:tc>
        <w:tc>
          <w:tcPr>
            <w:tcW w:w="2552" w:type="dxa"/>
          </w:tcPr>
          <w:p w14:paraId="420C3B0B" w14:textId="77777777" w:rsidR="00B1772E" w:rsidRPr="0079535F" w:rsidRDefault="00B1772E" w:rsidP="00C109C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truct repFIPV-Rluc</w:t>
            </w:r>
          </w:p>
        </w:tc>
      </w:tr>
      <w:tr w:rsidR="00B1772E" w:rsidRPr="0079535F" w14:paraId="2F012064" w14:textId="77777777" w:rsidTr="00C109C7">
        <w:tc>
          <w:tcPr>
            <w:tcW w:w="1843" w:type="dxa"/>
            <w:shd w:val="clear" w:color="auto" w:fill="auto"/>
          </w:tcPr>
          <w:p w14:paraId="009960B8" w14:textId="77777777" w:rsidR="00B1772E" w:rsidRPr="0079535F" w:rsidRDefault="00B1772E" w:rsidP="00DA486B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116-Neo-rev</w:t>
            </w:r>
          </w:p>
        </w:tc>
        <w:tc>
          <w:tcPr>
            <w:tcW w:w="5670" w:type="dxa"/>
            <w:shd w:val="clear" w:color="auto" w:fill="auto"/>
          </w:tcPr>
          <w:p w14:paraId="17201204" w14:textId="77777777" w:rsidR="00B1772E" w:rsidRPr="0079535F" w:rsidRDefault="00B1772E" w:rsidP="00DA486B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AGCTTTAGATTCTCGAGTCAGAAGAACTCGTCAAGAAGGCG</w:t>
            </w:r>
          </w:p>
        </w:tc>
        <w:tc>
          <w:tcPr>
            <w:tcW w:w="2552" w:type="dxa"/>
          </w:tcPr>
          <w:p w14:paraId="445FEC82" w14:textId="77777777" w:rsidR="00B1772E" w:rsidRPr="0079535F" w:rsidRDefault="00B1772E" w:rsidP="00C109C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truct repFIPV-Rluc</w:t>
            </w:r>
          </w:p>
        </w:tc>
      </w:tr>
      <w:tr w:rsidR="00B1772E" w:rsidRPr="0079535F" w14:paraId="3A86F770" w14:textId="77777777" w:rsidTr="00C109C7">
        <w:tc>
          <w:tcPr>
            <w:tcW w:w="1843" w:type="dxa"/>
            <w:shd w:val="clear" w:color="auto" w:fill="auto"/>
          </w:tcPr>
          <w:p w14:paraId="5944605D" w14:textId="77777777" w:rsidR="00B1772E" w:rsidRPr="0079535F" w:rsidRDefault="00B1772E" w:rsidP="00DA486B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117-hRluc-fwd</w:t>
            </w:r>
          </w:p>
        </w:tc>
        <w:tc>
          <w:tcPr>
            <w:tcW w:w="5670" w:type="dxa"/>
            <w:shd w:val="clear" w:color="auto" w:fill="auto"/>
          </w:tcPr>
          <w:p w14:paraId="2F31A6EE" w14:textId="77777777" w:rsidR="00B1772E" w:rsidRPr="0079535F" w:rsidRDefault="00B1772E" w:rsidP="00DA486B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TGCCATGAGTGGATCTATGGCTTCCAAGGTGTACGAC</w:t>
            </w:r>
          </w:p>
        </w:tc>
        <w:tc>
          <w:tcPr>
            <w:tcW w:w="2552" w:type="dxa"/>
          </w:tcPr>
          <w:p w14:paraId="1EDDB574" w14:textId="77777777" w:rsidR="00B1772E" w:rsidRPr="0079535F" w:rsidRDefault="00B1772E" w:rsidP="00C109C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truct repFIPV-Rluc</w:t>
            </w:r>
          </w:p>
        </w:tc>
      </w:tr>
      <w:tr w:rsidR="00B1772E" w:rsidRPr="0079535F" w14:paraId="72B3934F" w14:textId="77777777" w:rsidTr="00C109C7">
        <w:tc>
          <w:tcPr>
            <w:tcW w:w="1843" w:type="dxa"/>
            <w:tcBorders>
              <w:bottom w:val="single" w:sz="4" w:space="0" w:color="000000"/>
            </w:tcBorders>
            <w:shd w:val="clear" w:color="auto" w:fill="auto"/>
          </w:tcPr>
          <w:p w14:paraId="66CF446C" w14:textId="77777777" w:rsidR="00B1772E" w:rsidRPr="0079535F" w:rsidRDefault="00B1772E" w:rsidP="00DA486B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118-hRluc-rev</w:t>
            </w:r>
          </w:p>
        </w:tc>
        <w:tc>
          <w:tcPr>
            <w:tcW w:w="5670" w:type="dxa"/>
            <w:tcBorders>
              <w:bottom w:val="single" w:sz="4" w:space="0" w:color="000000"/>
            </w:tcBorders>
            <w:shd w:val="clear" w:color="auto" w:fill="auto"/>
          </w:tcPr>
          <w:p w14:paraId="3880E10A" w14:textId="77777777" w:rsidR="00B1772E" w:rsidRPr="0079535F" w:rsidRDefault="00B1772E" w:rsidP="00DA486B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AAGTCTGTTTCACTCCGGATCCCTGCTCGTTCTTCAGCACG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 w14:paraId="4346157F" w14:textId="77777777" w:rsidR="00B1772E" w:rsidRPr="0079535F" w:rsidRDefault="00B1772E" w:rsidP="00C109C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truct repFIPV-Rluc</w:t>
            </w:r>
          </w:p>
        </w:tc>
      </w:tr>
    </w:tbl>
    <w:p w14:paraId="6E27264C" w14:textId="77777777" w:rsidR="00B1772E" w:rsidRPr="00614A68" w:rsidRDefault="00B1772E" w:rsidP="00B1772E">
      <w:pPr>
        <w:rPr>
          <w:rFonts w:ascii="Times New Roman" w:hAnsi="Times New Roman" w:cs="Times New Roman"/>
          <w:sz w:val="24"/>
          <w:szCs w:val="24"/>
        </w:rPr>
      </w:pPr>
      <w:r w:rsidRPr="00614A68">
        <w:rPr>
          <w:rFonts w:ascii="Times New Roman" w:hAnsi="Times New Roman" w:cs="Times New Roman"/>
          <w:sz w:val="24"/>
          <w:szCs w:val="24"/>
        </w:rPr>
        <w:t xml:space="preserve">* </w:t>
      </w:r>
      <w:r w:rsidRPr="00614A68">
        <w:rPr>
          <w:rFonts w:ascii="Times New Roman" w:hAnsi="Times New Roman" w:cs="Times New Roman"/>
          <w:i/>
          <w:sz w:val="24"/>
          <w:szCs w:val="24"/>
        </w:rPr>
        <w:t>BsaI</w:t>
      </w:r>
      <w:r w:rsidRPr="00614A68">
        <w:rPr>
          <w:rFonts w:ascii="Times New Roman" w:hAnsi="Times New Roman" w:cs="Times New Roman"/>
          <w:sz w:val="24"/>
          <w:szCs w:val="24"/>
        </w:rPr>
        <w:t xml:space="preserve"> sites were italicized. Bases for mutagenesis in the OE-PCR primers were underlined.</w:t>
      </w:r>
    </w:p>
    <w:p w14:paraId="6EF52153" w14:textId="77777777" w:rsidR="00B1772E" w:rsidRPr="0079535F" w:rsidRDefault="00B1772E" w:rsidP="00B1772E">
      <w:pPr>
        <w:rPr>
          <w:rFonts w:ascii="Times New Roman" w:hAnsi="Times New Roman" w:cs="Times New Roman"/>
        </w:rPr>
      </w:pPr>
    </w:p>
    <w:p w14:paraId="4E14AA22" w14:textId="77777777" w:rsidR="004B22B8" w:rsidRDefault="004B22B8"/>
    <w:p w14:paraId="7EF8DC36" w14:textId="77777777" w:rsidR="004B22B8" w:rsidRDefault="004B22B8"/>
    <w:p w14:paraId="24695185" w14:textId="77777777" w:rsidR="004B22B8" w:rsidRDefault="004B22B8"/>
    <w:p w14:paraId="160460ED" w14:textId="77777777" w:rsidR="004B22B8" w:rsidRDefault="004B22B8"/>
    <w:p w14:paraId="74E6064E" w14:textId="39680161" w:rsidR="00934733" w:rsidRPr="00164EB1" w:rsidRDefault="00934733" w:rsidP="00B34E3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934733" w:rsidRPr="00164EB1" w:rsidSect="00131A85">
      <w:pgSz w:w="11906" w:h="16838"/>
      <w:pgMar w:top="1417" w:right="1417" w:bottom="1417" w:left="141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C3B20F3" w14:textId="77777777" w:rsidR="00EC481C" w:rsidRDefault="00EC481C" w:rsidP="00B1772E">
      <w:r>
        <w:separator/>
      </w:r>
    </w:p>
  </w:endnote>
  <w:endnote w:type="continuationSeparator" w:id="0">
    <w:p w14:paraId="1D857FCA" w14:textId="77777777" w:rsidR="00EC481C" w:rsidRDefault="00EC481C" w:rsidP="00B177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537EF4" w14:textId="77777777" w:rsidR="00EC481C" w:rsidRDefault="00EC481C" w:rsidP="00B1772E">
      <w:r>
        <w:separator/>
      </w:r>
    </w:p>
  </w:footnote>
  <w:footnote w:type="continuationSeparator" w:id="0">
    <w:p w14:paraId="6549AB11" w14:textId="77777777" w:rsidR="00EC481C" w:rsidRDefault="00EC481C" w:rsidP="00B177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revisionView w:markup="0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I0NTMxMzI0NjM2NzJQ0lEKTi0uzszPAymwrAUAEh2UbSwAAAA="/>
  </w:docVars>
  <w:rsids>
    <w:rsidRoot w:val="004A211D"/>
    <w:rsid w:val="0001287C"/>
    <w:rsid w:val="000C21DE"/>
    <w:rsid w:val="00131A85"/>
    <w:rsid w:val="00164EB1"/>
    <w:rsid w:val="00176053"/>
    <w:rsid w:val="00176DBE"/>
    <w:rsid w:val="002015BB"/>
    <w:rsid w:val="00256C68"/>
    <w:rsid w:val="00292148"/>
    <w:rsid w:val="00343816"/>
    <w:rsid w:val="003B7188"/>
    <w:rsid w:val="00435A30"/>
    <w:rsid w:val="00477AA9"/>
    <w:rsid w:val="004A211D"/>
    <w:rsid w:val="004B22B8"/>
    <w:rsid w:val="004D3232"/>
    <w:rsid w:val="005C3240"/>
    <w:rsid w:val="005C7301"/>
    <w:rsid w:val="0060410F"/>
    <w:rsid w:val="00614A68"/>
    <w:rsid w:val="00751380"/>
    <w:rsid w:val="00776D39"/>
    <w:rsid w:val="007A2652"/>
    <w:rsid w:val="008041D2"/>
    <w:rsid w:val="008A424E"/>
    <w:rsid w:val="00934733"/>
    <w:rsid w:val="00A8229F"/>
    <w:rsid w:val="00B1772E"/>
    <w:rsid w:val="00B34E34"/>
    <w:rsid w:val="00B4006F"/>
    <w:rsid w:val="00C109C7"/>
    <w:rsid w:val="00D40608"/>
    <w:rsid w:val="00D75C67"/>
    <w:rsid w:val="00DA5280"/>
    <w:rsid w:val="00E2752E"/>
    <w:rsid w:val="00EC481C"/>
    <w:rsid w:val="00FE5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9185368"/>
  <w15:chartTrackingRefBased/>
  <w15:docId w15:val="{FCB3AE52-E5C3-442A-ADE4-D1FE72AEE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772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1772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1772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177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1772E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77AA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77AA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477AA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7A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7AA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2</Pages>
  <Words>264</Words>
  <Characters>3468</Characters>
  <Application>Microsoft Office Word</Application>
  <DocSecurity>0</DocSecurity>
  <Lines>28</Lines>
  <Paragraphs>7</Paragraphs>
  <ScaleCrop>false</ScaleCrop>
  <Company/>
  <LinksUpToDate>false</LinksUpToDate>
  <CharactersWithSpaces>37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 Guoqian</dc:creator>
  <cp:keywords/>
  <dc:description/>
  <cp:lastModifiedBy>Sangeetha Nanda Gopal</cp:lastModifiedBy>
  <cp:revision>20</cp:revision>
  <dcterms:created xsi:type="dcterms:W3CDTF">2023-06-25T08:47:00Z</dcterms:created>
  <dcterms:modified xsi:type="dcterms:W3CDTF">2024-09-14T0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10a268cc30fe387a0dfa11b6ea8ef163065cc6c672c65ef623f10118fac0399</vt:lpwstr>
  </property>
</Properties>
</file>